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95062" w14:textId="051D45CF" w:rsidR="002142B6" w:rsidRPr="00CD669E" w:rsidRDefault="002142B6" w:rsidP="00E3425A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CD669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S</w:t>
      </w:r>
      <w:r w:rsidRPr="00CD669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1.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DCM layer seawater (90 m) and mesopelagic seawater (400 m) were collected by a CTD</w:t>
      </w:r>
      <w:r w:rsidRPr="00CD669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. S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linity, temperature and oxygen data were obtained from CTD probe detectors.</w:t>
      </w:r>
      <w:r w:rsidR="0056658F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DOC were detected by </w:t>
      </w:r>
      <w:r w:rsidR="0056658F" w:rsidRPr="00395908">
        <w:rPr>
          <w:rFonts w:ascii="Times New Roman" w:hAnsi="Times New Roman" w:cs="Times New Roman"/>
          <w:color w:val="000000" w:themeColor="text1"/>
          <w:sz w:val="24"/>
          <w:szCs w:val="24"/>
        </w:rPr>
        <w:t>organic carbon (TOC) analyzer</w:t>
      </w:r>
      <w:r w:rsidR="0024702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247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702D" w:rsidRPr="00395908">
        <w:rPr>
          <w:rFonts w:ascii="Times New Roman" w:hAnsi="Times New Roman" w:cs="Times New Roman"/>
          <w:color w:val="000000" w:themeColor="text1"/>
          <w:sz w:val="24"/>
          <w:szCs w:val="24"/>
        </w:rPr>
        <w:t>Nutrients (silicate, phosphate</w:t>
      </w:r>
      <w:r w:rsidR="002470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24702D" w:rsidRPr="003959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trate) were determined photometrically </w:t>
      </w:r>
      <w:r w:rsidR="0024702D" w:rsidRPr="003959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="0024702D" w:rsidRPr="003959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uto-analyzer</w:t>
      </w:r>
      <w:r w:rsidR="0024702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8F9DC49" w14:textId="307879B6" w:rsidR="00173E84" w:rsidRDefault="0056658F" w:rsidP="002142B6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dissolved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organic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carbon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800"/>
        <w:gridCol w:w="1003"/>
        <w:gridCol w:w="1576"/>
        <w:gridCol w:w="1020"/>
        <w:gridCol w:w="1128"/>
        <w:gridCol w:w="1128"/>
        <w:gridCol w:w="1128"/>
        <w:gridCol w:w="1128"/>
      </w:tblGrid>
      <w:tr w:rsidR="00CE2D0B" w:rsidRPr="00CE2D0B" w14:paraId="2B3A1A92" w14:textId="77777777" w:rsidTr="00CE2D0B">
        <w:trPr>
          <w:trHeight w:val="324"/>
        </w:trPr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A223" w14:textId="77777777" w:rsidR="00CE2D0B" w:rsidRPr="00CE2D0B" w:rsidRDefault="00CE2D0B" w:rsidP="00CE2D0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E2D0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FA93" w14:textId="77777777" w:rsidR="00CE2D0B" w:rsidRPr="00CE2D0B" w:rsidRDefault="00CE2D0B" w:rsidP="00CE2D0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E2D0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956C" w14:textId="77777777" w:rsidR="00CE2D0B" w:rsidRPr="00CE2D0B" w:rsidRDefault="00CE2D0B" w:rsidP="00CE2D0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E2D0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16AB" w14:textId="77777777" w:rsidR="00CE2D0B" w:rsidRPr="00CE2D0B" w:rsidRDefault="00CE2D0B" w:rsidP="00CE2D0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E2D0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7992" w14:textId="77777777" w:rsidR="00CE2D0B" w:rsidRPr="00CE2D0B" w:rsidRDefault="00CE2D0B" w:rsidP="00CE2D0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E2D0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894B" w14:textId="77777777" w:rsidR="00CE2D0B" w:rsidRPr="00CE2D0B" w:rsidRDefault="00CE2D0B" w:rsidP="00CE2D0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E2D0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BF04" w14:textId="77777777" w:rsidR="00CE2D0B" w:rsidRPr="00CE2D0B" w:rsidRDefault="00CE2D0B" w:rsidP="00CE2D0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E2D0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BBD8" w14:textId="77777777" w:rsidR="00CE2D0B" w:rsidRPr="00CE2D0B" w:rsidRDefault="00CE2D0B" w:rsidP="00CE2D0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CE2D0B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CE2D0B" w:rsidRPr="00CE2D0B" w14:paraId="3E9E6596" w14:textId="77777777" w:rsidTr="00CE2D0B">
        <w:trPr>
          <w:trHeight w:val="324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A295B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16B7D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lin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575C0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30A55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xyg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058F0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0C4E8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ECA54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3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4CE63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O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-</w:t>
            </w:r>
          </w:p>
        </w:tc>
      </w:tr>
      <w:tr w:rsidR="00CE2D0B" w:rsidRPr="00CE2D0B" w14:paraId="1E2085D6" w14:textId="77777777" w:rsidTr="00CE2D0B">
        <w:trPr>
          <w:trHeight w:val="324"/>
        </w:trPr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DABF91E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980D4A2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PSU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E6A116F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E2D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62BAD35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g/L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4A0BAF2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E2D0B">
              <w:rPr>
                <w:rFonts w:ascii="Symbol" w:eastAsia="宋体" w:hAnsi="Symbol" w:cs="Times New Roman"/>
                <w:b/>
                <w:bCs/>
                <w:color w:val="000000"/>
                <w:kern w:val="0"/>
                <w:sz w:val="24"/>
                <w:szCs w:val="24"/>
              </w:rPr>
              <w:t>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/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530B6F3" w14:textId="46233D2A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4E2263" w:rsidRPr="00CE2D0B">
              <w:rPr>
                <w:rFonts w:ascii="Symbol" w:eastAsia="宋体" w:hAnsi="Symbol" w:cs="Times New Roman"/>
                <w:b/>
                <w:bCs/>
                <w:color w:val="000000"/>
                <w:kern w:val="0"/>
                <w:sz w:val="24"/>
                <w:szCs w:val="24"/>
              </w:rPr>
              <w:t>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/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8E7445F" w14:textId="63FCE6CF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4E2263" w:rsidRPr="00CE2D0B">
              <w:rPr>
                <w:rFonts w:ascii="Symbol" w:eastAsia="宋体" w:hAnsi="Symbol" w:cs="Times New Roman"/>
                <w:b/>
                <w:bCs/>
                <w:color w:val="000000"/>
                <w:kern w:val="0"/>
                <w:sz w:val="24"/>
                <w:szCs w:val="24"/>
              </w:rPr>
              <w:t>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/L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B36BDEA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E2D0B">
              <w:rPr>
                <w:rFonts w:ascii="Symbol" w:eastAsia="宋体" w:hAnsi="Symbol" w:cs="Times New Roman"/>
                <w:b/>
                <w:bCs/>
                <w:color w:val="000000"/>
                <w:kern w:val="0"/>
                <w:sz w:val="24"/>
                <w:szCs w:val="24"/>
              </w:rPr>
              <w:t></w:t>
            </w: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/L)</w:t>
            </w:r>
          </w:p>
        </w:tc>
      </w:tr>
      <w:tr w:rsidR="00CE2D0B" w:rsidRPr="00CE2D0B" w14:paraId="185400BC" w14:textId="77777777" w:rsidTr="00CE2D0B">
        <w:trPr>
          <w:trHeight w:val="336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B35B0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77DB4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E10EB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BFFDB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35165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66B8D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8F496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BFBB4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CE2D0B" w:rsidRPr="00CE2D0B" w14:paraId="7959E3DD" w14:textId="77777777" w:rsidTr="00CE2D0B">
        <w:trPr>
          <w:trHeight w:val="336"/>
        </w:trPr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9ACE5B1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8F49663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A3A1AB2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21F0A7D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BE21F7F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CDF2CEB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1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8CB0EDB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105DF72" w14:textId="77777777" w:rsidR="00CE2D0B" w:rsidRPr="00CE2D0B" w:rsidRDefault="00CE2D0B" w:rsidP="00CE2D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2D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.78</w:t>
            </w:r>
          </w:p>
        </w:tc>
      </w:tr>
    </w:tbl>
    <w:p w14:paraId="2BCE56AB" w14:textId="0800FF9E" w:rsidR="000E7BCB" w:rsidRDefault="000E7BCB" w:rsidP="002142B6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</w:p>
    <w:p w14:paraId="295B0A05" w14:textId="249C2F72" w:rsidR="00CE2D0B" w:rsidRDefault="00CE2D0B" w:rsidP="002142B6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</w:p>
    <w:p w14:paraId="16D4E2C9" w14:textId="000CFF9B" w:rsidR="00CE2D0B" w:rsidRDefault="00CE2D0B" w:rsidP="002142B6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</w:p>
    <w:p w14:paraId="0DB694D5" w14:textId="77777777" w:rsidR="00CE2D0B" w:rsidRPr="00CD669E" w:rsidRDefault="00CE2D0B" w:rsidP="002142B6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</w:p>
    <w:p w14:paraId="5DAE7410" w14:textId="3C0CD34D" w:rsidR="002142B6" w:rsidRPr="00CD669E" w:rsidRDefault="002142B6" w:rsidP="00E3425A">
      <w:pPr>
        <w:snapToGrid w:val="0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CD669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S</w:t>
      </w:r>
      <w:r w:rsidRPr="00CD669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2.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Results of PCR; “</w:t>
      </w:r>
      <w:r w:rsidRPr="00CD669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＋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” represent</w:t>
      </w:r>
      <w:r w:rsidRPr="00CD669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s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successful PCR amplification, and “</w:t>
      </w:r>
      <w:r w:rsidRPr="00CD669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－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”</w:t>
      </w:r>
    </w:p>
    <w:p w14:paraId="08A7702B" w14:textId="77777777" w:rsidR="002142B6" w:rsidRPr="00CD669E" w:rsidRDefault="002142B6" w:rsidP="00E3425A">
      <w:pPr>
        <w:snapToGrid w:val="0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represents failed PCR amplification.</w:t>
      </w:r>
      <w:r w:rsidRPr="00CD669E">
        <w:t xml:space="preserve"> </w:t>
      </w:r>
      <w:r w:rsidRPr="00CD669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A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mplicon sequencing of</w:t>
      </w:r>
      <w:r w:rsidRPr="00CD669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the V4–V5 hypervariable regions of </w:t>
      </w:r>
      <w:r w:rsidRPr="00CD669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 xml:space="preserve">the archaeal 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16S rRNA gene and the </w:t>
      </w:r>
      <w:r w:rsidRPr="00CD669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 xml:space="preserve">archaeal 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16S rRNA transcripts</w:t>
      </w:r>
      <w:r w:rsidRPr="00CD669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 xml:space="preserve"> was performed.</w:t>
      </w:r>
    </w:p>
    <w:p w14:paraId="1A86D9BF" w14:textId="77777777" w:rsidR="002142B6" w:rsidRPr="00CD669E" w:rsidRDefault="002142B6" w:rsidP="002142B6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</w:p>
    <w:tbl>
      <w:tblPr>
        <w:tblW w:w="8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50"/>
        <w:gridCol w:w="2150"/>
        <w:gridCol w:w="2150"/>
        <w:gridCol w:w="2150"/>
      </w:tblGrid>
      <w:tr w:rsidR="002142B6" w:rsidRPr="00CD669E" w14:paraId="296FCD5A" w14:textId="77777777" w:rsidTr="00D0792D">
        <w:trPr>
          <w:trHeight w:val="257"/>
        </w:trPr>
        <w:tc>
          <w:tcPr>
            <w:tcW w:w="215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C29BC" w14:textId="77777777" w:rsidR="002142B6" w:rsidRPr="00CD669E" w:rsidRDefault="002142B6" w:rsidP="00D0792D">
            <w:pPr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50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9F7B9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5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159A9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15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97FFD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2142B6" w:rsidRPr="00CD669E" w14:paraId="1E7EFB79" w14:textId="77777777" w:rsidTr="00D0792D">
        <w:trPr>
          <w:trHeight w:val="20"/>
        </w:trPr>
        <w:tc>
          <w:tcPr>
            <w:tcW w:w="215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25B143" w14:textId="77777777" w:rsidR="002142B6" w:rsidRPr="00CD669E" w:rsidRDefault="002142B6" w:rsidP="00D0792D">
            <w:pPr>
              <w:ind w:firstLineChars="200" w:firstLine="480"/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5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E40B0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 w:hint="eastAsia"/>
                <w:b/>
                <w:sz w:val="24"/>
                <w:szCs w:val="24"/>
                <w:shd w:val="clear" w:color="auto" w:fill="FFFFFF"/>
              </w:rPr>
              <w:t>cDNA</w:t>
            </w:r>
          </w:p>
        </w:tc>
        <w:tc>
          <w:tcPr>
            <w:tcW w:w="215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4889C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DNA</w:t>
            </w:r>
          </w:p>
        </w:tc>
        <w:tc>
          <w:tcPr>
            <w:tcW w:w="215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9BF5B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DNA</w:t>
            </w:r>
          </w:p>
        </w:tc>
      </w:tr>
      <w:tr w:rsidR="002142B6" w:rsidRPr="00CD669E" w14:paraId="733340DD" w14:textId="77777777" w:rsidTr="00D0792D">
        <w:trPr>
          <w:trHeight w:val="705"/>
        </w:trPr>
        <w:tc>
          <w:tcPr>
            <w:tcW w:w="2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21CB7" w14:textId="77777777" w:rsidR="002142B6" w:rsidRPr="00CD669E" w:rsidRDefault="002142B6" w:rsidP="00574289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Con</w:t>
            </w:r>
          </w:p>
        </w:tc>
        <w:tc>
          <w:tcPr>
            <w:tcW w:w="2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43E19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＋</w:t>
            </w:r>
          </w:p>
        </w:tc>
        <w:tc>
          <w:tcPr>
            <w:tcW w:w="2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EFF9B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＋</w:t>
            </w:r>
          </w:p>
        </w:tc>
        <w:tc>
          <w:tcPr>
            <w:tcW w:w="2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08B78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＋</w:t>
            </w:r>
          </w:p>
        </w:tc>
      </w:tr>
      <w:tr w:rsidR="002142B6" w:rsidRPr="00CD669E" w14:paraId="717FE7D8" w14:textId="77777777" w:rsidTr="00D0792D">
        <w:trPr>
          <w:trHeight w:val="705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C5DC7" w14:textId="77DB4BE8" w:rsidR="002142B6" w:rsidRPr="00CD669E" w:rsidRDefault="002142B6" w:rsidP="00574289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DC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66459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＋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487FE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＋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1F70F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＋</w:t>
            </w:r>
          </w:p>
        </w:tc>
      </w:tr>
      <w:tr w:rsidR="002142B6" w:rsidRPr="00CD669E" w14:paraId="38745C4C" w14:textId="77777777" w:rsidTr="00D0792D">
        <w:trPr>
          <w:trHeight w:val="705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E2ACD" w14:textId="77777777" w:rsidR="002142B6" w:rsidRPr="00CD669E" w:rsidRDefault="002142B6" w:rsidP="00574289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MS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CD284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＋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4D5D7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＋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C6250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＋</w:t>
            </w:r>
          </w:p>
        </w:tc>
      </w:tr>
      <w:tr w:rsidR="002142B6" w:rsidRPr="00CD669E" w14:paraId="423A3F97" w14:textId="77777777" w:rsidTr="00D0792D">
        <w:trPr>
          <w:trHeight w:val="705"/>
        </w:trPr>
        <w:tc>
          <w:tcPr>
            <w:tcW w:w="2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5A327" w14:textId="7F97EB3C" w:rsidR="002142B6" w:rsidRPr="00CD669E" w:rsidRDefault="002142B6" w:rsidP="00574289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B</w:t>
            </w:r>
            <w:r w:rsidR="00CE2D0B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l</w:t>
            </w:r>
            <w:r w:rsidR="00574289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K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0FD4F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－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2C05A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－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A11D1" w14:textId="77777777" w:rsidR="002142B6" w:rsidRPr="00CD669E" w:rsidRDefault="002142B6" w:rsidP="00D0792D">
            <w:pPr>
              <w:jc w:val="center"/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669E">
              <w:rPr>
                <w:rFonts w:ascii="Times New Roman" w:eastAsia="Microsoft YaHei UI" w:hAnsi="Times New Roman" w:cs="Times New Roman"/>
                <w:b/>
                <w:sz w:val="24"/>
                <w:szCs w:val="24"/>
                <w:shd w:val="clear" w:color="auto" w:fill="FFFFFF"/>
              </w:rPr>
              <w:t>－</w:t>
            </w:r>
          </w:p>
        </w:tc>
      </w:tr>
    </w:tbl>
    <w:p w14:paraId="7D01A986" w14:textId="7CD75DAB" w:rsidR="00173E84" w:rsidRDefault="00173E84" w:rsidP="00AA0190">
      <w:pPr>
        <w:rPr>
          <w:rFonts w:ascii="Times New Roman" w:hAnsi="Times New Roman" w:cs="Times New Roman"/>
          <w:b/>
          <w:sz w:val="24"/>
        </w:rPr>
      </w:pPr>
    </w:p>
    <w:p w14:paraId="6D315491" w14:textId="18862ACD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6E24B224" w14:textId="10D30DB6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0BC1B1B3" w14:textId="20CAC472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1DDF0788" w14:textId="1030B624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37C82C5D" w14:textId="155AC8D9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56D7F73C" w14:textId="3634A0CC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1C099072" w14:textId="35F73331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6773A71B" w14:textId="5ADE9B83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2900CF3A" w14:textId="1F1AA75C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5C932C3E" w14:textId="15152CBB" w:rsidR="000E7BCB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6861AC1E" w14:textId="77777777" w:rsidR="000E7BCB" w:rsidRPr="00BE1B39" w:rsidRDefault="000E7BCB" w:rsidP="00AA0190">
      <w:pPr>
        <w:rPr>
          <w:rFonts w:ascii="Times New Roman" w:hAnsi="Times New Roman" w:cs="Times New Roman"/>
          <w:b/>
          <w:sz w:val="24"/>
        </w:rPr>
      </w:pPr>
    </w:p>
    <w:p w14:paraId="2F8D9B11" w14:textId="199041E5" w:rsidR="00AA0190" w:rsidRPr="00574289" w:rsidRDefault="00AA0190" w:rsidP="00AA0190">
      <w:pPr>
        <w:rPr>
          <w:rFonts w:ascii="Times New Roman" w:hAnsi="Times New Roman" w:cs="Times New Roman"/>
          <w:color w:val="000000" w:themeColor="text1"/>
          <w:sz w:val="24"/>
        </w:rPr>
      </w:pPr>
      <w:r w:rsidRPr="00574289">
        <w:rPr>
          <w:rFonts w:ascii="Times New Roman" w:hAnsi="Times New Roman" w:cs="Times New Roman"/>
          <w:b/>
          <w:color w:val="000000" w:themeColor="text1"/>
          <w:sz w:val="24"/>
        </w:rPr>
        <w:t>Table S</w:t>
      </w:r>
      <w:r w:rsidR="002142B6" w:rsidRPr="00574289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574289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574289">
        <w:rPr>
          <w:rFonts w:ascii="Times New Roman" w:hAnsi="Times New Roman" w:cs="Times New Roman"/>
          <w:color w:val="000000" w:themeColor="text1"/>
          <w:sz w:val="24"/>
        </w:rPr>
        <w:t xml:space="preserve"> Diversity and richness estimators for Illumina libraries.</w:t>
      </w:r>
    </w:p>
    <w:tbl>
      <w:tblPr>
        <w:tblW w:w="7842" w:type="dxa"/>
        <w:tblLook w:val="04A0" w:firstRow="1" w:lastRow="0" w:firstColumn="1" w:lastColumn="0" w:noHBand="0" w:noVBand="1"/>
      </w:tblPr>
      <w:tblGrid>
        <w:gridCol w:w="2028"/>
        <w:gridCol w:w="963"/>
        <w:gridCol w:w="1569"/>
        <w:gridCol w:w="760"/>
        <w:gridCol w:w="760"/>
        <w:gridCol w:w="1016"/>
        <w:gridCol w:w="1157"/>
      </w:tblGrid>
      <w:tr w:rsidR="00546B11" w:rsidRPr="00546B11" w14:paraId="0E2171BE" w14:textId="77777777" w:rsidTr="00546B11">
        <w:trPr>
          <w:trHeight w:val="310"/>
        </w:trPr>
        <w:tc>
          <w:tcPr>
            <w:tcW w:w="279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27BA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56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D91A6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erved OTUs</w:t>
            </w:r>
          </w:p>
        </w:tc>
        <w:tc>
          <w:tcPr>
            <w:tcW w:w="7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9760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7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2CE87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</w:t>
            </w:r>
          </w:p>
        </w:tc>
        <w:tc>
          <w:tcPr>
            <w:tcW w:w="80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9E9E9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5375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verage</w:t>
            </w:r>
          </w:p>
        </w:tc>
      </w:tr>
      <w:tr w:rsidR="00546B11" w:rsidRPr="00546B11" w14:paraId="43C8D2D9" w14:textId="77777777" w:rsidTr="00546B11">
        <w:trPr>
          <w:trHeight w:val="310"/>
        </w:trPr>
        <w:tc>
          <w:tcPr>
            <w:tcW w:w="279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154F61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930F69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C2FA73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0ED650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4067F2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812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546B11" w:rsidRPr="00546B11" w14:paraId="354706E6" w14:textId="77777777" w:rsidTr="00546B11">
        <w:trPr>
          <w:trHeight w:val="310"/>
        </w:trPr>
        <w:tc>
          <w:tcPr>
            <w:tcW w:w="2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A275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SrRNA </w:t>
            </w:r>
            <w:r w:rsidRPr="00546B1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chaea</w:t>
            </w:r>
            <w:r w:rsidRPr="00546B1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0AE4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A2F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E621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637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BB01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F43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29BE3C74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07761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8534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E1E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2658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9.1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BAE2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0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63C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279B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480080E2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EB23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BA5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CM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E00C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47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9.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62D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.2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09D4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F28B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4D442BCA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D3564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E9E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CM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55D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F46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.6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56E8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1.8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D84C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988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1EA5FC8E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0C5DD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952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MS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2D7B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6F79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.4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9BD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FE1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CBD7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439C1849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9A64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E11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S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2039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333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4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101D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.6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EC6B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B471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32E2EF74" w14:textId="77777777" w:rsidTr="00546B11">
        <w:trPr>
          <w:trHeight w:val="299"/>
        </w:trPr>
        <w:tc>
          <w:tcPr>
            <w:tcW w:w="2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7C1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SrRNA </w:t>
            </w:r>
            <w:r w:rsidRPr="00546B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546B1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  <w:r w:rsidRPr="00546B11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5FF5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144B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565D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3.5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14D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4.7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01C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562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4F6CF0BB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0949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0EA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M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2F42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F17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1.9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9693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2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A9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2E4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636B3F92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0FDA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D078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873B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AAC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0.3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B0B7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9.8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3A38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32BD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7C49CCFD" w14:textId="77777777" w:rsidTr="00546B11">
        <w:trPr>
          <w:trHeight w:val="299"/>
        </w:trPr>
        <w:tc>
          <w:tcPr>
            <w:tcW w:w="2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A5B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o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64D4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0E0D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FE4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1035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AB5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7D54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44B8E22B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9FF12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247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M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0CB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F8F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2E4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3003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576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2CD9AF02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960AB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39D0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W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DB84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59EE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C66C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0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D13D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C6E3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2AA6D645" w14:textId="77777777" w:rsidTr="00546B11">
        <w:trPr>
          <w:trHeight w:val="299"/>
        </w:trPr>
        <w:tc>
          <w:tcPr>
            <w:tcW w:w="20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BB093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c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0DD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A9D7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B1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30CB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DF78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E505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76DB84A2" w14:textId="77777777" w:rsidTr="00546B11">
        <w:trPr>
          <w:trHeight w:val="299"/>
        </w:trPr>
        <w:tc>
          <w:tcPr>
            <w:tcW w:w="20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76ECA8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FD5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M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04F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C00C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.5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750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AAC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825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546B11" w:rsidRPr="00546B11" w14:paraId="376AD789" w14:textId="77777777" w:rsidTr="00546B11">
        <w:trPr>
          <w:trHeight w:val="310"/>
        </w:trPr>
        <w:tc>
          <w:tcPr>
            <w:tcW w:w="20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7C2699" w14:textId="77777777" w:rsidR="00546B11" w:rsidRPr="00546B11" w:rsidRDefault="00546B11" w:rsidP="00546B1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A89A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W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00CC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7EAE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BAB1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2.00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FE35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FEBED" w14:textId="77777777" w:rsidR="00546B11" w:rsidRPr="00546B11" w:rsidRDefault="00546B11" w:rsidP="00546B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B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14:paraId="063AA69B" w14:textId="475F75D9" w:rsidR="00323586" w:rsidRPr="00E16065" w:rsidRDefault="00AA0190" w:rsidP="00E3425A">
      <w:pPr>
        <w:snapToGrid w:val="0"/>
        <w:rPr>
          <w:rFonts w:ascii="Times New Roman" w:hAnsi="Times New Roman" w:cs="Times New Roman"/>
          <w:b/>
          <w:bCs/>
          <w:color w:val="000000" w:themeColor="text1"/>
        </w:rPr>
      </w:pPr>
      <w:r w:rsidRPr="00574289">
        <w:rPr>
          <w:rFonts w:ascii="Times New Roman" w:hAnsi="Times New Roman" w:cs="Times New Roman"/>
          <w:b/>
          <w:bCs/>
          <w:color w:val="000000" w:themeColor="text1"/>
        </w:rPr>
        <w:t>OTU, operational taxonomic units; Chao, species richness; ACE, abundance-based coverage estimator.</w:t>
      </w:r>
      <w:r w:rsidR="00421990" w:rsidRPr="00574289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21990" w:rsidRPr="00574289">
        <w:rPr>
          <w:rFonts w:ascii="Times New Roman" w:hAnsi="Times New Roman" w:cs="Times New Roman"/>
          <w:b/>
          <w:bCs/>
          <w:color w:val="000000" w:themeColor="text1"/>
        </w:rPr>
        <w:t>The R before the sample group name represents RNA (active),</w:t>
      </w:r>
      <w:r w:rsidR="00421990" w:rsidRPr="0057428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421990" w:rsidRPr="00574289">
        <w:rPr>
          <w:rFonts w:ascii="Times New Roman" w:hAnsi="Times New Roman" w:cs="Times New Roman"/>
          <w:b/>
          <w:bCs/>
          <w:color w:val="000000" w:themeColor="text1"/>
        </w:rPr>
        <w:t>and D stands for DNA (total).</w:t>
      </w:r>
      <w:r w:rsidR="002A073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F07ED" w:rsidRPr="006F07ED">
        <w:rPr>
          <w:rFonts w:ascii="Times New Roman" w:hAnsi="Times New Roman" w:cs="Times New Roman"/>
          <w:b/>
          <w:bCs/>
          <w:color w:val="000000" w:themeColor="text1"/>
        </w:rPr>
        <w:t>We use averages in the table.</w:t>
      </w:r>
    </w:p>
    <w:p w14:paraId="2495A405" w14:textId="7A110243" w:rsidR="001963B2" w:rsidRDefault="005264B2" w:rsidP="00323586">
      <w:pPr>
        <w:spacing w:line="36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 w:hint="eastAsia"/>
          <w:noProof/>
          <w:sz w:val="24"/>
          <w:szCs w:val="24"/>
          <w:shd w:val="clear" w:color="auto" w:fill="FFFFFF"/>
        </w:rPr>
        <w:drawing>
          <wp:inline distT="0" distB="0" distL="0" distR="0" wp14:anchorId="24A8F251" wp14:editId="1D46EE68">
            <wp:extent cx="4991100" cy="4298693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615" cy="4317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2D61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</w:t>
      </w:r>
      <w:r>
        <w:rPr>
          <w:rFonts w:ascii="Times New Roman" w:eastAsia="Microsoft YaHei UI" w:hAnsi="Times New Roman" w:cs="Times New Roman" w:hint="eastAsia"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690E2951" wp14:editId="7B59BF5B">
            <wp:extent cx="5166360" cy="430778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47" cy="4432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2D61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B</w:t>
      </w:r>
    </w:p>
    <w:p w14:paraId="1BC22A10" w14:textId="28D4DC3F" w:rsidR="00323586" w:rsidRPr="00574289" w:rsidRDefault="00323586" w:rsidP="00E3425A">
      <w:pPr>
        <w:rPr>
          <w:color w:val="000000" w:themeColor="text1"/>
        </w:rPr>
      </w:pPr>
      <w:r w:rsidRPr="00574289">
        <w:rPr>
          <w:rFonts w:ascii="Times New Roman" w:eastAsia="Microsoft YaHei UI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gure S</w:t>
      </w:r>
      <w:r w:rsidR="00E16065">
        <w:rPr>
          <w:rFonts w:ascii="Times New Roman" w:eastAsia="Microsoft YaHei UI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Pr="00574289">
        <w:rPr>
          <w:rFonts w:ascii="Times New Roman" w:eastAsia="Microsoft YaHei UI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Pr="00574289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incipal coordinates analysis (PCoA) based on a Bray-Curtis distance matrix representing differences in the community structure of three groups at the OTU level, </w:t>
      </w:r>
      <w:r w:rsidR="00C62D61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Pr="00574289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574289">
        <w:rPr>
          <w:rFonts w:ascii="Times New Roman" w:eastAsia="Microsoft YaHei UI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moA</w:t>
      </w:r>
      <w:r w:rsidRPr="00574289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r w:rsidR="00C62D61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>B</w:t>
      </w:r>
      <w:bookmarkStart w:id="0" w:name="_GoBack"/>
      <w:bookmarkEnd w:id="0"/>
      <w:r w:rsidRPr="00574289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3921E0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74289">
        <w:rPr>
          <w:rFonts w:ascii="Times New Roman" w:eastAsia="Microsoft YaHei UI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ccA</w:t>
      </w:r>
      <w:r w:rsidRPr="00574289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071839C9" w14:textId="112A6BBA" w:rsidR="00323586" w:rsidRDefault="009A65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A00B67" wp14:editId="0E414EA5">
            <wp:extent cx="4411130" cy="2567940"/>
            <wp:effectExtent l="0" t="0" r="889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221" r="28654"/>
                    <a:stretch/>
                  </pic:blipFill>
                  <pic:spPr bwMode="auto">
                    <a:xfrm>
                      <a:off x="0" y="0"/>
                      <a:ext cx="4423113" cy="2574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6908B6" w14:textId="10AFC066" w:rsidR="005D35C0" w:rsidRPr="00396D6E" w:rsidRDefault="005D35C0" w:rsidP="00E3425A">
      <w:pPr>
        <w:snapToGrid w:val="0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396D6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 xml:space="preserve">Figure </w:t>
      </w:r>
      <w:r w:rsidR="00396D6E" w:rsidRPr="00396D6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S</w:t>
      </w:r>
      <w:r w:rsidR="00E16065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2</w:t>
      </w:r>
      <w:r w:rsidRPr="00396D6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396D6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Neighbor-joining phylogenetic tree based on AOA </w:t>
      </w:r>
      <w:r w:rsidRPr="00474FEA">
        <w:rPr>
          <w:rFonts w:ascii="Times New Roman" w:eastAsia="Microsoft YaHei UI" w:hAnsi="Times New Roman" w:cs="Times New Roman"/>
          <w:i/>
          <w:sz w:val="24"/>
          <w:szCs w:val="24"/>
          <w:shd w:val="clear" w:color="auto" w:fill="FFFFFF"/>
        </w:rPr>
        <w:t xml:space="preserve">amoA </w:t>
      </w:r>
      <w:r w:rsidRPr="00396D6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gene sequences showing the phylogenetic relationship among the representative OTUs and reference </w:t>
      </w:r>
      <w:r w:rsidR="00474FE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AOA </w:t>
      </w:r>
      <w:r w:rsidR="00474FEA" w:rsidRPr="00474FEA">
        <w:rPr>
          <w:rFonts w:ascii="Times New Roman" w:eastAsia="Microsoft YaHei UI" w:hAnsi="Times New Roman" w:cs="Times New Roman"/>
          <w:i/>
          <w:sz w:val="24"/>
          <w:szCs w:val="24"/>
          <w:shd w:val="clear" w:color="auto" w:fill="FFFFFF"/>
        </w:rPr>
        <w:t>amoA</w:t>
      </w:r>
      <w:r w:rsidRPr="00396D6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gene sequences retrieved from NCBI GenBank. </w:t>
      </w:r>
      <w:r w:rsidR="00396D6E" w:rsidRPr="00396D6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The top five OTUs in each group were selected</w:t>
      </w:r>
      <w:r w:rsidR="00396D6E" w:rsidRPr="00396D6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.</w:t>
      </w:r>
    </w:p>
    <w:p w14:paraId="59B268AF" w14:textId="7F538557" w:rsidR="005D35C0" w:rsidRDefault="004951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CBEEEE" wp14:editId="406A8736">
            <wp:extent cx="3916680" cy="2767532"/>
            <wp:effectExtent l="0" t="0" r="762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82" r="40810" b="15425"/>
                    <a:stretch/>
                  </pic:blipFill>
                  <pic:spPr bwMode="auto">
                    <a:xfrm>
                      <a:off x="0" y="0"/>
                      <a:ext cx="3930010" cy="2776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55A612" w14:textId="36BC3BB7" w:rsidR="00396D6E" w:rsidRPr="00396D6E" w:rsidRDefault="00396D6E" w:rsidP="00E3425A">
      <w:pPr>
        <w:snapToGrid w:val="0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396D6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Figure S</w:t>
      </w:r>
      <w:r w:rsidR="00E16065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3</w:t>
      </w:r>
      <w:r w:rsidRPr="00396D6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396D6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Neighbor-joining phylogenetic tree based on </w:t>
      </w:r>
      <w:r w:rsidRPr="00396D6E">
        <w:rPr>
          <w:rFonts w:ascii="Times New Roman" w:eastAsia="Microsoft YaHei UI" w:hAnsi="Times New Roman" w:cs="Times New Roman"/>
          <w:i/>
          <w:sz w:val="24"/>
          <w:szCs w:val="24"/>
          <w:shd w:val="clear" w:color="auto" w:fill="FFFFFF"/>
        </w:rPr>
        <w:t>accA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396D6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gene sequences showing the phylogenetic relationship among the representative OTUs and reference </w:t>
      </w:r>
      <w:r w:rsidR="00474FEA" w:rsidRPr="00474FEA">
        <w:rPr>
          <w:rFonts w:ascii="Times New Roman" w:eastAsia="Microsoft YaHei UI" w:hAnsi="Times New Roman" w:cs="Times New Roman"/>
          <w:i/>
          <w:sz w:val="24"/>
          <w:szCs w:val="24"/>
          <w:shd w:val="clear" w:color="auto" w:fill="FFFFFF"/>
        </w:rPr>
        <w:t>accA</w:t>
      </w:r>
      <w:r w:rsidRPr="00396D6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gene sequences retrieved from NCBI GenBank. The top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three</w:t>
      </w:r>
      <w:r w:rsidRPr="00396D6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OTUs in each group were selected</w:t>
      </w:r>
      <w:r w:rsidRPr="00396D6E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.</w:t>
      </w:r>
    </w:p>
    <w:p w14:paraId="342F50B5" w14:textId="7151DF7C" w:rsidR="00396D6E" w:rsidRDefault="0014161B" w:rsidP="00396D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234F08" wp14:editId="6B5D895C">
            <wp:extent cx="4282440" cy="3024505"/>
            <wp:effectExtent l="0" t="0" r="381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752" cy="303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7836B" w14:textId="6A974F87" w:rsidR="00FE16F6" w:rsidRPr="00323586" w:rsidRDefault="00FE16F6" w:rsidP="00E3425A">
      <w:pPr>
        <w:snapToGrid w:val="0"/>
        <w:rPr>
          <w:rFonts w:ascii="Times New Roman" w:hAnsi="Times New Roman" w:cs="Times New Roman"/>
        </w:rPr>
      </w:pPr>
      <w:r w:rsidRPr="00396D6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Figure S</w:t>
      </w:r>
      <w:r w:rsidR="00E16065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4</w:t>
      </w:r>
      <w:r w:rsidRPr="00396D6E"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>.</w:t>
      </w:r>
      <w:r>
        <w:rPr>
          <w:rFonts w:ascii="Times New Roman" w:eastAsia="Microsoft YaHei UI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Distributions of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class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-level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bacterial 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taxa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FE16F6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of culture experiment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. Bars represent the relative abundance of Illumina sequences representative of each 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class</w:t>
      </w:r>
      <w:r w:rsidRPr="00CD669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FE16F6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The proportion of each sequence is the mean value of duplicate analyses.</w:t>
      </w:r>
    </w:p>
    <w:sectPr w:rsidR="00FE16F6" w:rsidRPr="00323586" w:rsidSect="00AA019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1D25AC" w14:textId="77777777" w:rsidR="000728A9" w:rsidRDefault="000728A9" w:rsidP="00323586">
      <w:r>
        <w:separator/>
      </w:r>
    </w:p>
  </w:endnote>
  <w:endnote w:type="continuationSeparator" w:id="0">
    <w:p w14:paraId="05875526" w14:textId="77777777" w:rsidR="000728A9" w:rsidRDefault="000728A9" w:rsidP="00323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FF774" w14:textId="77777777" w:rsidR="000728A9" w:rsidRDefault="000728A9" w:rsidP="00323586">
      <w:r>
        <w:separator/>
      </w:r>
    </w:p>
  </w:footnote>
  <w:footnote w:type="continuationSeparator" w:id="0">
    <w:p w14:paraId="0A553798" w14:textId="77777777" w:rsidR="000728A9" w:rsidRDefault="000728A9" w:rsidP="00323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190"/>
    <w:rsid w:val="00007716"/>
    <w:rsid w:val="0002761A"/>
    <w:rsid w:val="00034B18"/>
    <w:rsid w:val="000728A9"/>
    <w:rsid w:val="000E7BCB"/>
    <w:rsid w:val="0014161B"/>
    <w:rsid w:val="00171840"/>
    <w:rsid w:val="00173E84"/>
    <w:rsid w:val="001963B2"/>
    <w:rsid w:val="001B5D5E"/>
    <w:rsid w:val="001F218F"/>
    <w:rsid w:val="002142B6"/>
    <w:rsid w:val="00245768"/>
    <w:rsid w:val="0024702D"/>
    <w:rsid w:val="00260496"/>
    <w:rsid w:val="00267B81"/>
    <w:rsid w:val="00292A73"/>
    <w:rsid w:val="0029467D"/>
    <w:rsid w:val="002A073E"/>
    <w:rsid w:val="002C048F"/>
    <w:rsid w:val="002C6E82"/>
    <w:rsid w:val="002F0E65"/>
    <w:rsid w:val="002F5E73"/>
    <w:rsid w:val="00323586"/>
    <w:rsid w:val="00337A80"/>
    <w:rsid w:val="003921E0"/>
    <w:rsid w:val="00396D6E"/>
    <w:rsid w:val="003F5215"/>
    <w:rsid w:val="00421990"/>
    <w:rsid w:val="00474FEA"/>
    <w:rsid w:val="0049464C"/>
    <w:rsid w:val="004951F0"/>
    <w:rsid w:val="004D3756"/>
    <w:rsid w:val="004E2263"/>
    <w:rsid w:val="004E658F"/>
    <w:rsid w:val="005264B2"/>
    <w:rsid w:val="00546B11"/>
    <w:rsid w:val="00563461"/>
    <w:rsid w:val="0056658F"/>
    <w:rsid w:val="00574289"/>
    <w:rsid w:val="005C44FA"/>
    <w:rsid w:val="005D35C0"/>
    <w:rsid w:val="00616FC3"/>
    <w:rsid w:val="006A03B6"/>
    <w:rsid w:val="006B4CF2"/>
    <w:rsid w:val="006F07ED"/>
    <w:rsid w:val="006F2CFB"/>
    <w:rsid w:val="00762D80"/>
    <w:rsid w:val="007D48E1"/>
    <w:rsid w:val="00837F22"/>
    <w:rsid w:val="008463E1"/>
    <w:rsid w:val="0095431B"/>
    <w:rsid w:val="0096442F"/>
    <w:rsid w:val="00972CF8"/>
    <w:rsid w:val="00977D20"/>
    <w:rsid w:val="0098230E"/>
    <w:rsid w:val="009A651A"/>
    <w:rsid w:val="009D002D"/>
    <w:rsid w:val="00A22F77"/>
    <w:rsid w:val="00A25B95"/>
    <w:rsid w:val="00AA0190"/>
    <w:rsid w:val="00AC51E2"/>
    <w:rsid w:val="00B2266A"/>
    <w:rsid w:val="00B46CB9"/>
    <w:rsid w:val="00B76120"/>
    <w:rsid w:val="00BC06CA"/>
    <w:rsid w:val="00BE64EE"/>
    <w:rsid w:val="00C31FFB"/>
    <w:rsid w:val="00C51ADB"/>
    <w:rsid w:val="00C62D61"/>
    <w:rsid w:val="00C760A0"/>
    <w:rsid w:val="00C764A3"/>
    <w:rsid w:val="00C80FA8"/>
    <w:rsid w:val="00CA2940"/>
    <w:rsid w:val="00CB3BB8"/>
    <w:rsid w:val="00CE0803"/>
    <w:rsid w:val="00CE2D0B"/>
    <w:rsid w:val="00D0792D"/>
    <w:rsid w:val="00D322F8"/>
    <w:rsid w:val="00D83E3F"/>
    <w:rsid w:val="00E16065"/>
    <w:rsid w:val="00E3425A"/>
    <w:rsid w:val="00E51256"/>
    <w:rsid w:val="00E64D54"/>
    <w:rsid w:val="00E802FE"/>
    <w:rsid w:val="00EA0168"/>
    <w:rsid w:val="00EA05A2"/>
    <w:rsid w:val="00EB6049"/>
    <w:rsid w:val="00EF209A"/>
    <w:rsid w:val="00F4432A"/>
    <w:rsid w:val="00F55C4F"/>
    <w:rsid w:val="00F84935"/>
    <w:rsid w:val="00FD6A88"/>
    <w:rsid w:val="00FE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9B234"/>
  <w15:chartTrackingRefBased/>
  <w15:docId w15:val="{01E9E1C7-4547-4188-B4B5-7A649EF17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01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3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35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3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358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463E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463E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463E1"/>
  </w:style>
  <w:style w:type="paragraph" w:styleId="aa">
    <w:name w:val="annotation subject"/>
    <w:basedOn w:val="a8"/>
    <w:next w:val="a8"/>
    <w:link w:val="ab"/>
    <w:uiPriority w:val="99"/>
    <w:semiHidden/>
    <w:unhideWhenUsed/>
    <w:rsid w:val="008463E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463E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463E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46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6</TotalTime>
  <Pages>4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l</dc:creator>
  <cp:keywords/>
  <dc:description/>
  <cp:lastModifiedBy>Dai Jinlong</cp:lastModifiedBy>
  <cp:revision>34</cp:revision>
  <cp:lastPrinted>2020-05-28T00:41:00Z</cp:lastPrinted>
  <dcterms:created xsi:type="dcterms:W3CDTF">2020-05-18T05:57:00Z</dcterms:created>
  <dcterms:modified xsi:type="dcterms:W3CDTF">2020-07-30T04:13:00Z</dcterms:modified>
</cp:coreProperties>
</file>